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upplementary table 3 – Number of missing data related to Hepatitis B virus infection according to different variables in Brazil during 2007–2018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4518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740"/>
        <w:gridCol w:w="974"/>
        <w:gridCol w:w="974"/>
        <w:gridCol w:w="973"/>
        <w:gridCol w:w="973"/>
        <w:gridCol w:w="973"/>
        <w:gridCol w:w="973"/>
        <w:gridCol w:w="973"/>
        <w:gridCol w:w="973"/>
        <w:gridCol w:w="973"/>
        <w:gridCol w:w="973"/>
        <w:gridCol w:w="974"/>
        <w:gridCol w:w="974"/>
      </w:tblGrid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8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ender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e (years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*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ducation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84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umptive source of infection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9</w:t>
            </w:r>
          </w:p>
        </w:tc>
      </w:tr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form of HBV infection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8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*The total might not be equal to 33 due to the lack of information on missing data for 2015, 2016, 2017, and 2018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NA – not avail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21:18:00Z</dcterms:created>
  <dc:creator>Galileu Barbosa Costa</dc:creator>
  <dc:description/>
  <cp:keywords/>
  <dc:language>en-US</dc:language>
  <cp:lastModifiedBy>Galileu Barbosa Costa</cp:lastModifiedBy>
  <dcterms:modified xsi:type="dcterms:W3CDTF">2021-04-19T15:04:00Z</dcterms:modified>
  <cp:revision>18</cp:revision>
  <dc:subject/>
  <dc:title/>
</cp:coreProperties>
</file>